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Supplementary File</w:t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t>Mobile Phone Addiction Tendency Scal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3305"/>
        <w:gridCol w:w="816"/>
        <w:gridCol w:w="834"/>
        <w:gridCol w:w="963"/>
        <w:gridCol w:w="829"/>
        <w:gridCol w:w="858"/>
      </w:tblGrid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s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at all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ely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asio-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ll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ften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ways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checked your mobile phone many times a day even when your phone didn't ring, beep, or buzz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preferred talking with your friend or family members via mobile phone rather than face-to-face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kept calling your friend if he/she was late for appointments, otherwise you felt anxious or irritable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felt ill-at-ease or uncomfortable if you can’t use your mobile phone for a long period of time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put a relationship or job at risk due to excessive mobile phone use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felt lonely without your mobile phone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felt more confident if talking via mobile phone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tried time and again to shorten your mobile phone use but failing all the time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experienced auditory hallucinations of mobile phone sounds while not using it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felt mobile phone had enriched your life especially with a lot of calls and messages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always prepared your charging pack to keep your mobile phone from being power off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felt that not being able to use your mobile phone would be as painful as losing a friend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r friend pointed out that you used your mobile phone too much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felt anxious when your mobile phone or network was unreachable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had difficulties in concentrating to your study or work due to mobile phone use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 brought your mobile phone to the toilet even when you are in a hurry to get there.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03:26:00Z</dcterms:created>
  <dc:creator>Administrator</dc:creator>
  <dc:description/>
  <cp:keywords/>
  <dc:language>en-US</dc:language>
  <cp:lastModifiedBy>longxj</cp:lastModifiedBy>
  <dcterms:modified xsi:type="dcterms:W3CDTF">2017-09-22T02:2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